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55314" w14:textId="623C25A7" w:rsidR="00435988" w:rsidRPr="0007593B" w:rsidRDefault="000D3F0E" w:rsidP="00435988">
      <w:pPr>
        <w:spacing w:after="120" w:line="480" w:lineRule="auto"/>
        <w:jc w:val="both"/>
      </w:pPr>
      <w:r>
        <w:rPr>
          <w:rFonts w:cs="Arial"/>
          <w:b/>
        </w:rPr>
        <w:t xml:space="preserve">S12 </w:t>
      </w:r>
      <w:r w:rsidR="000B2D1C" w:rsidRPr="0007593B">
        <w:rPr>
          <w:b/>
        </w:rPr>
        <w:t xml:space="preserve">Table. </w:t>
      </w:r>
      <w:r w:rsidR="00C3031A">
        <w:rPr>
          <w:b/>
        </w:rPr>
        <w:t>Phase</w:t>
      </w:r>
      <w:r w:rsidR="000B2D1C" w:rsidRPr="0007593B">
        <w:rPr>
          <w:b/>
        </w:rPr>
        <w:t xml:space="preserve"> 2 Year 2 Pre- and Post-Test Means (</w:t>
      </w:r>
      <w:r w:rsidR="000B2D1C" w:rsidRPr="0007593B">
        <w:rPr>
          <w:b/>
          <w:i/>
        </w:rPr>
        <w:t>M</w:t>
      </w:r>
      <w:r w:rsidR="000B2D1C" w:rsidRPr="0007593B">
        <w:rPr>
          <w:b/>
        </w:rPr>
        <w:t>), Standard Deviations (</w:t>
      </w:r>
      <w:r w:rsidR="000B2D1C" w:rsidRPr="0007593B">
        <w:rPr>
          <w:b/>
          <w:i/>
        </w:rPr>
        <w:t>SD</w:t>
      </w:r>
      <w:r w:rsidR="000B2D1C" w:rsidRPr="0007593B">
        <w:rPr>
          <w:b/>
        </w:rPr>
        <w:t>), Between Group Effect Sizes (</w:t>
      </w:r>
      <w:r w:rsidR="000B2D1C" w:rsidRPr="0007593B">
        <w:rPr>
          <w:b/>
          <w:i/>
        </w:rPr>
        <w:t>d</w:t>
      </w:r>
      <w:r w:rsidR="000B2D1C" w:rsidRPr="0007593B">
        <w:rPr>
          <w:b/>
        </w:rPr>
        <w:t>), and RMANOVA Results (</w:t>
      </w:r>
      <w:r w:rsidR="000B2D1C" w:rsidRPr="0007593B">
        <w:rPr>
          <w:b/>
          <w:i/>
        </w:rPr>
        <w:t>F</w:t>
      </w:r>
      <w:r w:rsidR="000B2D1C" w:rsidRPr="0007593B">
        <w:rPr>
          <w:b/>
        </w:rPr>
        <w:t xml:space="preserve">-value, </w:t>
      </w:r>
      <w:r w:rsidR="005D75CB" w:rsidRPr="005D75CB">
        <w:rPr>
          <w:i/>
        </w:rPr>
        <w:t>p</w:t>
      </w:r>
      <w:r w:rsidR="000B2D1C" w:rsidRPr="0007593B">
        <w:rPr>
          <w:b/>
        </w:rPr>
        <w:t>-value) for Intervention and Control Groups</w:t>
      </w:r>
      <w:r w:rsidR="000801EA">
        <w:rPr>
          <w:b/>
        </w:rPr>
        <w:t>.</w:t>
      </w:r>
      <w:r w:rsidR="000B2D1C" w:rsidRPr="0007593B">
        <w:rPr>
          <w:b/>
        </w:rPr>
        <w:t xml:space="preserve"> </w:t>
      </w:r>
      <w:r w:rsidR="00435988" w:rsidRPr="0007593B">
        <w:t>ESQ = Emotional Style Questionnaire. TIPI = Ten Item Personality Inventory. PANAS = Positive and Negative Affect Schedule. CHIPS = Cohen-Hoberman Inventory of Physical Symptoms. MAAS = Mindful Attention and Awareness Scale. FFMQ-SF = Five Facet Mindfulness Questionnaire-Short Form. AUT = Alternate Uses Task.</w:t>
      </w:r>
      <w:r w:rsidR="00435988">
        <w:t xml:space="preserve"> </w:t>
      </w:r>
      <w:r w:rsidR="00DD0038" w:rsidRPr="00CB5D58">
        <w:rPr>
          <w:iCs/>
        </w:rPr>
        <w:t>For each of the measures, the sample size was 35 for the intervention group and 33 for the control</w:t>
      </w:r>
      <w:r w:rsidR="00DD0038" w:rsidRPr="0007593B">
        <w:rPr>
          <w:iCs/>
        </w:rPr>
        <w:t xml:space="preserve"> group.</w:t>
      </w:r>
      <w:r w:rsidR="00DD0038" w:rsidRPr="0007593B">
        <w:rPr>
          <w:i/>
        </w:rPr>
        <w:t xml:space="preserve"> </w:t>
      </w:r>
      <w:r w:rsidR="00435988" w:rsidRPr="0007593B">
        <w:t xml:space="preserve">* </w:t>
      </w:r>
      <w:r w:rsidR="00435988" w:rsidRPr="005D75CB">
        <w:rPr>
          <w:i/>
        </w:rPr>
        <w:t>p</w:t>
      </w:r>
      <w:r w:rsidR="00435988" w:rsidRPr="0007593B">
        <w:t xml:space="preserve"> &lt; 0.05.   ** </w:t>
      </w:r>
      <w:r w:rsidR="00435988" w:rsidRPr="005D75CB">
        <w:rPr>
          <w:i/>
        </w:rPr>
        <w:t>p</w:t>
      </w:r>
      <w:r w:rsidR="00435988" w:rsidRPr="0007593B">
        <w:t xml:space="preserve"> &lt; 0.01.</w:t>
      </w:r>
    </w:p>
    <w:p w14:paraId="7FA6BA6D" w14:textId="7E7387EC" w:rsidR="00191BE2" w:rsidRDefault="00191BE2" w:rsidP="003B18E1">
      <w:pPr>
        <w:pStyle w:val="BodyText"/>
        <w:spacing w:line="480" w:lineRule="auto"/>
        <w:ind w:firstLine="0"/>
        <w:rPr>
          <w:b/>
          <w:sz w:val="24"/>
          <w:szCs w:val="24"/>
        </w:rPr>
      </w:pPr>
    </w:p>
    <w:p w14:paraId="70DB781D" w14:textId="2D382410" w:rsidR="00191BE2" w:rsidRPr="0007593B" w:rsidRDefault="000E077B" w:rsidP="003B18E1">
      <w:pPr>
        <w:spacing w:after="120" w:line="480" w:lineRule="auto"/>
        <w:jc w:val="both"/>
      </w:pPr>
      <w:r w:rsidRPr="009846D6">
        <w:rPr>
          <w:noProof/>
        </w:rPr>
        <w:drawing>
          <wp:inline distT="0" distB="0" distL="0" distR="0" wp14:anchorId="5DCC5539" wp14:editId="774BFFF0">
            <wp:extent cx="5943600" cy="4098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AD1A4" w14:textId="0AB0111D" w:rsidR="00F94F37" w:rsidRPr="0007593B" w:rsidRDefault="00F94F37" w:rsidP="003B18E1">
      <w:pPr>
        <w:spacing w:line="480" w:lineRule="auto"/>
        <w:rPr>
          <w:b/>
          <w:bCs/>
        </w:rPr>
      </w:pPr>
    </w:p>
    <w:p w14:paraId="54655929" w14:textId="4FBC6671" w:rsidR="00191BE2" w:rsidRPr="0007593B" w:rsidRDefault="00191BE2" w:rsidP="000D3F0E">
      <w:pPr>
        <w:spacing w:after="160" w:line="259" w:lineRule="auto"/>
        <w:rPr>
          <w:b/>
          <w:bCs/>
        </w:rPr>
      </w:pPr>
      <w:bookmarkStart w:id="0" w:name="_GoBack"/>
      <w:bookmarkEnd w:id="0"/>
    </w:p>
    <w:sectPr w:rsidR="00191BE2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D3F0E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49A09-C3B6-4EAC-B9FA-A8D98003F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30:00Z</dcterms:modified>
</cp:coreProperties>
</file>